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B06E1" w14:textId="6E756876" w:rsidR="0053639E" w:rsidRDefault="009A26C1">
      <w:bookmarkStart w:id="0" w:name="_GoBack"/>
      <w:bookmarkEnd w:id="0"/>
      <w:r>
        <w:t>Supplementary table 1</w:t>
      </w:r>
      <w:r w:rsidR="00001A26">
        <w:t xml:space="preserve">. Antibiogram profile of </w:t>
      </w:r>
      <w:r w:rsidR="00001A26" w:rsidRPr="00001A26">
        <w:rPr>
          <w:i/>
          <w:iCs/>
        </w:rPr>
        <w:t>Staphylococcus aureus</w:t>
      </w:r>
      <w:r w:rsidR="00001A26">
        <w:t xml:space="preserve">, isolated </w:t>
      </w:r>
      <w:r w:rsidR="009A06F2">
        <w:t xml:space="preserve">on </w:t>
      </w:r>
      <w:r w:rsidR="00001A26">
        <w:t>MRSA medium (red = resistant, yellow = intermediate, green = sens</w:t>
      </w:r>
      <w:r w:rsidR="009A06F2">
        <w:t>it</w:t>
      </w:r>
      <w:r w:rsidR="00001A26">
        <w:t>ive)</w:t>
      </w:r>
    </w:p>
    <w:tbl>
      <w:tblPr>
        <w:tblW w:w="9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850"/>
      </w:tblGrid>
      <w:tr w:rsidR="009A26C1" w:rsidRPr="00001A26" w14:paraId="163B06F1" w14:textId="77777777" w:rsidTr="00001A26">
        <w:trPr>
          <w:cantSplit/>
          <w:trHeight w:val="2154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63B06E2" w14:textId="77777777" w:rsidR="009A26C1" w:rsidRPr="009A26C1" w:rsidRDefault="009A26C1" w:rsidP="009A26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color w:val="000000"/>
                <w:szCs w:val="24"/>
              </w:rPr>
              <w:t>Isolates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6E3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color w:val="000000"/>
                <w:szCs w:val="24"/>
              </w:rPr>
              <w:t>Clindamyc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6E4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color w:val="000000"/>
                <w:szCs w:val="24"/>
              </w:rPr>
              <w:t>Doxycycline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6E5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color w:val="000000"/>
                <w:szCs w:val="24"/>
              </w:rPr>
              <w:t>Erythromyc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6E6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A26C1">
              <w:rPr>
                <w:rFonts w:eastAsia="Times New Roman" w:cs="Times New Roman"/>
                <w:color w:val="000000"/>
                <w:szCs w:val="24"/>
              </w:rPr>
              <w:t>Fusidic</w:t>
            </w:r>
            <w:proofErr w:type="spellEnd"/>
            <w:r w:rsidRPr="009A26C1">
              <w:rPr>
                <w:rFonts w:eastAsia="Times New Rom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6E7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color w:val="000000"/>
                <w:szCs w:val="24"/>
              </w:rPr>
              <w:t>Fosfomyc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6E8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color w:val="000000"/>
                <w:szCs w:val="24"/>
              </w:rPr>
              <w:t>Gentamic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6E9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color w:val="000000"/>
                <w:szCs w:val="24"/>
              </w:rPr>
              <w:t>Oxacill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6EA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A26C1">
              <w:rPr>
                <w:rFonts w:eastAsia="Times New Roman" w:cs="Times New Roman"/>
                <w:color w:val="000000"/>
                <w:szCs w:val="24"/>
              </w:rPr>
              <w:t>Pristinamycin</w:t>
            </w:r>
            <w:proofErr w:type="spellEnd"/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6EB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color w:val="000000"/>
                <w:szCs w:val="24"/>
              </w:rPr>
              <w:t>Rifampic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6EC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color w:val="000000"/>
                <w:szCs w:val="24"/>
              </w:rPr>
              <w:t>Teicoplan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6ED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color w:val="000000"/>
                <w:szCs w:val="24"/>
              </w:rPr>
              <w:t>Vancomyc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6EE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color w:val="000000"/>
                <w:szCs w:val="24"/>
              </w:rPr>
              <w:t>Ciprofloxac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6EF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A26C1">
              <w:rPr>
                <w:rFonts w:eastAsia="Times New Roman" w:cs="Times New Roman"/>
                <w:color w:val="000000"/>
                <w:szCs w:val="24"/>
              </w:rPr>
              <w:t>fusidic</w:t>
            </w:r>
            <w:proofErr w:type="spellEnd"/>
            <w:r w:rsidRPr="009A26C1">
              <w:rPr>
                <w:rFonts w:eastAsia="Times New Rom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textDirection w:val="btLr"/>
            <w:vAlign w:val="bottom"/>
            <w:hideMark/>
          </w:tcPr>
          <w:p w14:paraId="163B06F0" w14:textId="77777777" w:rsidR="009A26C1" w:rsidRPr="009A26C1" w:rsidRDefault="009A26C1" w:rsidP="009A26C1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color w:val="000000"/>
                <w:szCs w:val="24"/>
              </w:rPr>
              <w:t>Sulfamethoxazole–trimethoprim</w:t>
            </w:r>
          </w:p>
        </w:tc>
      </w:tr>
      <w:tr w:rsidR="009A26C1" w:rsidRPr="00001A26" w14:paraId="163B070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6F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6F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6F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6F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6F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6F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6F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6F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6F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6F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6F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6F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6F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6F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0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1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0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0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0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0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0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0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0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0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0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0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0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0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0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0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1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2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1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1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1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1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1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1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1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1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1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1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1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1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1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1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2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3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2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72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2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2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2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2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2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2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2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2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2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2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2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2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3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4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3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73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3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3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3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3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3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3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3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3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3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3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3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3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4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5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4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74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4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4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4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4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4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4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4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4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4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4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4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4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FF0000"/>
            <w:noWrap/>
            <w:vAlign w:val="bottom"/>
          </w:tcPr>
          <w:p w14:paraId="163B075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6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5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5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5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5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5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5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5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5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5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5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5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5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5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5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6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7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6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76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6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6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6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6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6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6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6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6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6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6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6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6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7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8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7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77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7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7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7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7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7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7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7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7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7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7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7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7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8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9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8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8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8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8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8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8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8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8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8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8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8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8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8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8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9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A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9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9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9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9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9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9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9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9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9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9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9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9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9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9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A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B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A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A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A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A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A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A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A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A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A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A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A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A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A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A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B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C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B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B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B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B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B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B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B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B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B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B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B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B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B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B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C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D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C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C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C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C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C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C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C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C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C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C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C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C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C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C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D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E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D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D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D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D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D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D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D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D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D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D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D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D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D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D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E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7F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E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E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E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E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E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E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E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E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E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E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E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E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E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E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7F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A26C1" w:rsidRPr="00001A26" w14:paraId="163B0801" w14:textId="77777777" w:rsidTr="00001A26">
        <w:trPr>
          <w:trHeight w:val="23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3B07F2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A26C1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F3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F4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F5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F6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F7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F8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F9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FA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FB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FC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FD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7FE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7FF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shd w:val="clear" w:color="000000" w:fill="00B050"/>
            <w:noWrap/>
            <w:vAlign w:val="bottom"/>
          </w:tcPr>
          <w:p w14:paraId="163B0800" w14:textId="77777777" w:rsidR="009A26C1" w:rsidRPr="009A26C1" w:rsidRDefault="009A26C1" w:rsidP="009A2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163B0802" w14:textId="77777777" w:rsidR="009A26C1" w:rsidRDefault="009A26C1"/>
    <w:p w14:paraId="163B0803" w14:textId="77777777" w:rsidR="009A26C1" w:rsidRDefault="009A26C1">
      <w:pPr>
        <w:sectPr w:rsidR="009A26C1" w:rsidSect="00001A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3B0804" w14:textId="29356563" w:rsidR="00001A26" w:rsidRDefault="009A26C1" w:rsidP="00001A26">
      <w:r>
        <w:lastRenderedPageBreak/>
        <w:t>Supplementary table 2.</w:t>
      </w:r>
      <w:r w:rsidR="00001A26" w:rsidRPr="00001A26">
        <w:t xml:space="preserve"> </w:t>
      </w:r>
      <w:r w:rsidR="00001A26">
        <w:t xml:space="preserve">Antibiogram profile of pathogen, isolated </w:t>
      </w:r>
      <w:r w:rsidR="009A06F2">
        <w:t xml:space="preserve">on </w:t>
      </w:r>
      <w:r w:rsidR="00001A26">
        <w:t>MacConkey medium (red = resistant, yellow = intermediate, green = sens</w:t>
      </w:r>
      <w:r w:rsidR="009A06F2">
        <w:t>it</w:t>
      </w:r>
      <w:r w:rsidR="00001A26">
        <w:t>ive)</w:t>
      </w:r>
    </w:p>
    <w:tbl>
      <w:tblPr>
        <w:tblW w:w="9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808"/>
        <w:gridCol w:w="506"/>
      </w:tblGrid>
      <w:tr w:rsidR="00001A26" w:rsidRPr="00001A26" w14:paraId="163B0813" w14:textId="77777777" w:rsidTr="00001A26">
        <w:trPr>
          <w:cantSplit/>
          <w:trHeight w:val="28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3B0805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Isolates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806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Amikac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807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Amoxicillin–clavulanic acid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808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Amoxicill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809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Ciprofloxac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80A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Ceftriaxone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80B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Doxycycline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80C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Ertapenem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80D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Cefepime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80E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Fosfomyc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80F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Gentamic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810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Imipenem</w:t>
            </w:r>
          </w:p>
        </w:tc>
        <w:tc>
          <w:tcPr>
            <w:tcW w:w="808" w:type="dxa"/>
            <w:shd w:val="clear" w:color="auto" w:fill="auto"/>
            <w:noWrap/>
            <w:textDirection w:val="btLr"/>
            <w:vAlign w:val="bottom"/>
            <w:hideMark/>
          </w:tcPr>
          <w:p w14:paraId="163B0811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Sulfamethoxazole–trimethoprim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812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Piperacillin–tazobactam</w:t>
            </w:r>
          </w:p>
        </w:tc>
      </w:tr>
      <w:tr w:rsidR="00001A26" w:rsidRPr="00001A26" w14:paraId="163B0822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14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nterobacter cloacae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1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1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1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1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1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1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1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1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1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1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1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82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2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31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23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nterobacter cloacae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2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2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2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2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2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2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2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2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2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2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2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82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3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40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32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nterobacter cloacae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3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3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3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3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3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3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3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3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3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3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3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83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3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4F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41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4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4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4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4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4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4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4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4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4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4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4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84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4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5E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50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5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5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5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5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5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5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5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5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5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5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5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85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5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6D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5F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6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6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6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6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6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6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6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6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6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6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6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86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6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7C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6E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6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87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7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7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7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7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7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87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7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7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7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87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87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8B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7D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7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87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8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8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8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88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8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8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8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8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8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88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88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9A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8C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8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8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8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9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9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9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9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9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9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9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9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89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9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A9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9B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9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9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9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9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A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8A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A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A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A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A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A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8A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A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B8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AA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A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A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A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A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A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B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B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B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B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B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B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8B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B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C7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B9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B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B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B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B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B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B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C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C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C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C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C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8C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C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D6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C8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C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C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C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C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C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C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C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D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D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D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D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8D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D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E5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D7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D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D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D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D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D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D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D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D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E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E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E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8E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E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8F4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E6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E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E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E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E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E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E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E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E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E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F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F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8F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F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03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8F5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F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F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F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F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F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F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F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F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8F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8F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0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0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0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12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04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0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0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0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0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0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0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0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0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0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0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0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1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1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21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13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1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1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1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1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1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1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1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1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1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1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1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1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2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30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22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2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2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2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2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2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2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2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2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2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2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2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2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92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3F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31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3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93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3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3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3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93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3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3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3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3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3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3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93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4E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40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4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4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4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4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4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4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4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4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4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4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4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4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94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5D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4F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5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5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5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5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5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5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5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5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5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5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5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5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5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6C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5E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5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6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6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6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6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6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6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6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6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6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6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6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6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7B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6D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6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6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7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7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7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7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7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7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7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7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7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97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7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8A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7C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7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7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7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8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8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8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8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8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8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8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8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8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8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99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8B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8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8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8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8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9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9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9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9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9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9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9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9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9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A8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9A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9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99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9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9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9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A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A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9A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A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A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A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A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9A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B7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A9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A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A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A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A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A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A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B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B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B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B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B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B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B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C6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B8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B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B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B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B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B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B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B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C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C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C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C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C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C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D5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C7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C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C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C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C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C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C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C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C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D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D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D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D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D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E4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D6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D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D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D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D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D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D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D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D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D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E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E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E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9E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9F3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E5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E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E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E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E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E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E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E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E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E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E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F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9F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9F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02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9F4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F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F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F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F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F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F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F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9F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F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F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9F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0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0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11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03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0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0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0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0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0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0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0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0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0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0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0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0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1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20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12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1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1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1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1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1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1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1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1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1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1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1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1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1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2F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21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2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2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2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2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2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2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2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2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2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2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2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2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2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3E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30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3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3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3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3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3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3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3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3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3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3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3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3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3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4D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3F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4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4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4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4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4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4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4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4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4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4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4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4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4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5C" w14:textId="77777777" w:rsidTr="00001A26">
        <w:trPr>
          <w:trHeight w:val="33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4E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4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5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5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5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5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5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5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5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5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5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5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5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5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6B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5D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5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5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6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6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6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6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6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6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6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6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6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6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6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7A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6C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6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6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6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7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7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7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7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7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7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7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7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7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7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89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7B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7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7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7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7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8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8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8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8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8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8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8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8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8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98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8A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8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8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8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8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8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9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9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9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9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9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9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A9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9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A7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99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9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9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9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9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9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9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A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A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A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A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A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A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A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B6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A8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A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A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A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A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A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A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A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B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B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B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B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B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B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C5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B7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B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B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B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B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B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B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B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B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C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C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C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C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AC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D4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C6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C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C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C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C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C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C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C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C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C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D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D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D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D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E3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D5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D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D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D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D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D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D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D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D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D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D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E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E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E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AF2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E4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E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E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E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E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E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E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E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E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E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E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E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F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F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01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AF3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F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F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F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F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F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F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F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F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F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AF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AF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AF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0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10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02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0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B0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0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0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0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0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0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B0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0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0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0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B0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B0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1F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11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1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1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1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1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1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1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1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1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1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1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1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1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1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2E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20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2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2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2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2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2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2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2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2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2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2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2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2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2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3D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2F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3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3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3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3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3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3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3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3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3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3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3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3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3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4C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3E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3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4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4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4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4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4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4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4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4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4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4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4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4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5B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4D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4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4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5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5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5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5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5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5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5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5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5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5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5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6A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5C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5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5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5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6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6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6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6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6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6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6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6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6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6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79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6B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6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6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6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6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7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7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7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7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7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7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7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B7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7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88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7A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7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7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7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7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7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8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8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8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8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8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8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8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8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97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89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8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8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8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8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8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8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9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9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9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9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9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9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B9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A6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98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9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9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9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9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9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9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9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A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A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A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A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A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A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B5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A7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A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A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A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A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A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A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A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A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B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B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B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BB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B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C4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B6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B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B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B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B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B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B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B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B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B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C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C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C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C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D3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C5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C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C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C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C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C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C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C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C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C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C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D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D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D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E2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D4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D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D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D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D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D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D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D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D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D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D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D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E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E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BF1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E3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E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E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E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E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E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E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E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E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E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E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E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E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F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00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BF2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F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F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F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F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F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F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F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F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BF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F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F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BF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BF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0F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C01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0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0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0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0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0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0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0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0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0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0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0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C0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0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1E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C10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1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C1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1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1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1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1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1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C1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1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1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1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C1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C1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2D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C1F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2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2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2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2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2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2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2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2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2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2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2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C2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2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3C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C2E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2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3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3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3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3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3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3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3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3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3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3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C3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3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4B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C3D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3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3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4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4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4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4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4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4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4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4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4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C4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4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5A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C4C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4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4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4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5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5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5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5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5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5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5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5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C5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5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69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C5B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5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5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5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5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6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6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6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6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6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6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6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C6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68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78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C6A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Klebsiella </w:t>
            </w:r>
            <w:proofErr w:type="spellStart"/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variicola</w:t>
            </w:r>
            <w:proofErr w:type="spellEnd"/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6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6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6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6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6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7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7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7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7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7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7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FF0000"/>
            <w:noWrap/>
            <w:vAlign w:val="bottom"/>
          </w:tcPr>
          <w:p w14:paraId="163B0C7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7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87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C79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almonella </w:t>
            </w:r>
            <w:proofErr w:type="spellStart"/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t>Paratyphi</w:t>
            </w:r>
            <w:proofErr w:type="spellEnd"/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7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7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7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7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7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7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8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8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8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8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8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C8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8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96" w14:textId="77777777" w:rsidTr="00001A26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3B0C88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Salmonella Typhi</w:t>
            </w: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89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8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8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8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8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8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8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9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9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9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9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8" w:type="dxa"/>
            <w:shd w:val="clear" w:color="000000" w:fill="00B050"/>
            <w:noWrap/>
            <w:vAlign w:val="bottom"/>
          </w:tcPr>
          <w:p w14:paraId="163B0C9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9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163B0C97" w14:textId="77777777" w:rsidR="00001A26" w:rsidRDefault="00001A26">
      <w:pPr>
        <w:sectPr w:rsidR="00001A26" w:rsidSect="00001A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3B0C98" w14:textId="313E95AF" w:rsidR="00001A26" w:rsidRDefault="00001A26" w:rsidP="00001A26">
      <w:r>
        <w:lastRenderedPageBreak/>
        <w:t xml:space="preserve">Supplementary table </w:t>
      </w:r>
      <w:r w:rsidR="009A06F2">
        <w:t>3</w:t>
      </w:r>
      <w:r>
        <w:t xml:space="preserve">. Antibiogram profile of pathogens isolated </w:t>
      </w:r>
      <w:r w:rsidR="009A06F2">
        <w:t xml:space="preserve">on </w:t>
      </w:r>
      <w:r>
        <w:t>SMART medium (red = resistant, yellow = intermediate, green = sens</w:t>
      </w:r>
      <w:r w:rsidR="009A06F2">
        <w:t>it</w:t>
      </w:r>
      <w:r>
        <w:t>ive)</w:t>
      </w:r>
    </w:p>
    <w:tbl>
      <w:tblPr>
        <w:tblW w:w="11057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506"/>
        <w:gridCol w:w="737"/>
        <w:gridCol w:w="506"/>
        <w:gridCol w:w="660"/>
        <w:gridCol w:w="586"/>
        <w:gridCol w:w="506"/>
        <w:gridCol w:w="543"/>
        <w:gridCol w:w="524"/>
        <w:gridCol w:w="506"/>
        <w:gridCol w:w="573"/>
        <w:gridCol w:w="506"/>
        <w:gridCol w:w="900"/>
        <w:gridCol w:w="586"/>
        <w:gridCol w:w="724"/>
      </w:tblGrid>
      <w:tr w:rsidR="00001A26" w:rsidRPr="00001A26" w14:paraId="163B0CA8" w14:textId="77777777" w:rsidTr="00001A26">
        <w:trPr>
          <w:cantSplit/>
          <w:trHeight w:val="20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3B0C99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Isolates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C9A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Amikacin</w:t>
            </w:r>
          </w:p>
        </w:tc>
        <w:tc>
          <w:tcPr>
            <w:tcW w:w="737" w:type="dxa"/>
            <w:shd w:val="clear" w:color="auto" w:fill="auto"/>
            <w:noWrap/>
            <w:textDirection w:val="btLr"/>
            <w:vAlign w:val="bottom"/>
            <w:hideMark/>
          </w:tcPr>
          <w:p w14:paraId="163B0C9B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Ticarcillin–clavulanic acid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C9C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Ticarcillin</w:t>
            </w:r>
          </w:p>
        </w:tc>
        <w:tc>
          <w:tcPr>
            <w:tcW w:w="660" w:type="dxa"/>
            <w:shd w:val="clear" w:color="auto" w:fill="auto"/>
            <w:noWrap/>
            <w:textDirection w:val="btLr"/>
            <w:vAlign w:val="bottom"/>
            <w:hideMark/>
          </w:tcPr>
          <w:p w14:paraId="163B0C9D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Ciprofloxacin</w:t>
            </w:r>
          </w:p>
        </w:tc>
        <w:tc>
          <w:tcPr>
            <w:tcW w:w="586" w:type="dxa"/>
            <w:shd w:val="clear" w:color="auto" w:fill="auto"/>
            <w:noWrap/>
            <w:textDirection w:val="btLr"/>
            <w:vAlign w:val="bottom"/>
            <w:hideMark/>
          </w:tcPr>
          <w:p w14:paraId="163B0C9E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Ceftazidime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C9F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Colistin</w:t>
            </w:r>
          </w:p>
        </w:tc>
        <w:tc>
          <w:tcPr>
            <w:tcW w:w="543" w:type="dxa"/>
            <w:shd w:val="clear" w:color="auto" w:fill="auto"/>
            <w:noWrap/>
            <w:textDirection w:val="btLr"/>
            <w:vAlign w:val="bottom"/>
            <w:hideMark/>
          </w:tcPr>
          <w:p w14:paraId="163B0CA0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01A26">
              <w:rPr>
                <w:rFonts w:eastAsia="Times New Roman" w:cs="Times New Roman"/>
                <w:color w:val="000000"/>
                <w:szCs w:val="24"/>
              </w:rPr>
              <w:t>Doripenem</w:t>
            </w:r>
            <w:proofErr w:type="spellEnd"/>
          </w:p>
        </w:tc>
        <w:tc>
          <w:tcPr>
            <w:tcW w:w="524" w:type="dxa"/>
            <w:shd w:val="clear" w:color="auto" w:fill="auto"/>
            <w:noWrap/>
            <w:textDirection w:val="btLr"/>
            <w:vAlign w:val="bottom"/>
            <w:hideMark/>
          </w:tcPr>
          <w:p w14:paraId="163B0CA1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Ertapenem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CA2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Cefepime</w:t>
            </w:r>
          </w:p>
        </w:tc>
        <w:tc>
          <w:tcPr>
            <w:tcW w:w="573" w:type="dxa"/>
            <w:shd w:val="clear" w:color="auto" w:fill="auto"/>
            <w:noWrap/>
            <w:textDirection w:val="btLr"/>
            <w:vAlign w:val="bottom"/>
            <w:hideMark/>
          </w:tcPr>
          <w:p w14:paraId="163B0CA3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Fosfomycin</w:t>
            </w:r>
          </w:p>
        </w:tc>
        <w:tc>
          <w:tcPr>
            <w:tcW w:w="506" w:type="dxa"/>
            <w:shd w:val="clear" w:color="auto" w:fill="auto"/>
            <w:noWrap/>
            <w:textDirection w:val="btLr"/>
            <w:vAlign w:val="bottom"/>
            <w:hideMark/>
          </w:tcPr>
          <w:p w14:paraId="163B0CA4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Imipenem</w:t>
            </w:r>
          </w:p>
        </w:tc>
        <w:tc>
          <w:tcPr>
            <w:tcW w:w="900" w:type="dxa"/>
            <w:shd w:val="clear" w:color="auto" w:fill="auto"/>
            <w:noWrap/>
            <w:textDirection w:val="btLr"/>
            <w:vAlign w:val="bottom"/>
            <w:hideMark/>
          </w:tcPr>
          <w:p w14:paraId="163B0CA5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Sulfamethoxazole–trimethoprim</w:t>
            </w:r>
          </w:p>
        </w:tc>
        <w:tc>
          <w:tcPr>
            <w:tcW w:w="586" w:type="dxa"/>
            <w:shd w:val="clear" w:color="auto" w:fill="auto"/>
            <w:noWrap/>
            <w:textDirection w:val="btLr"/>
            <w:vAlign w:val="bottom"/>
            <w:hideMark/>
          </w:tcPr>
          <w:p w14:paraId="163B0CA6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Tobramycin</w:t>
            </w:r>
          </w:p>
        </w:tc>
        <w:tc>
          <w:tcPr>
            <w:tcW w:w="724" w:type="dxa"/>
            <w:shd w:val="clear" w:color="auto" w:fill="auto"/>
            <w:noWrap/>
            <w:textDirection w:val="btLr"/>
            <w:vAlign w:val="bottom"/>
            <w:hideMark/>
          </w:tcPr>
          <w:p w14:paraId="163B0CA7" w14:textId="77777777" w:rsidR="00001A26" w:rsidRPr="00001A26" w:rsidRDefault="00001A26" w:rsidP="00001A26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001A26">
              <w:rPr>
                <w:rFonts w:eastAsia="Times New Roman" w:cs="Times New Roman"/>
                <w:color w:val="000000"/>
                <w:szCs w:val="24"/>
              </w:rPr>
              <w:t>Piperacillin–Tazobactam</w:t>
            </w:r>
          </w:p>
        </w:tc>
      </w:tr>
      <w:tr w:rsidR="00001A26" w:rsidRPr="00001A26" w14:paraId="163B0CB8" w14:textId="77777777" w:rsidTr="00001A26">
        <w:trPr>
          <w:trHeight w:val="31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63B0CA9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A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37" w:type="dxa"/>
            <w:shd w:val="clear" w:color="000000" w:fill="FF0000"/>
            <w:noWrap/>
            <w:vAlign w:val="bottom"/>
          </w:tcPr>
          <w:p w14:paraId="163B0CA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A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60" w:type="dxa"/>
            <w:shd w:val="clear" w:color="000000" w:fill="FF0000"/>
            <w:noWrap/>
            <w:vAlign w:val="bottom"/>
          </w:tcPr>
          <w:p w14:paraId="163B0CA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14:paraId="163B0CA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A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3" w:type="dxa"/>
            <w:shd w:val="clear" w:color="000000" w:fill="FF0000"/>
            <w:noWrap/>
            <w:vAlign w:val="bottom"/>
          </w:tcPr>
          <w:p w14:paraId="163B0CB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4" w:type="dxa"/>
            <w:shd w:val="clear" w:color="000000" w:fill="FF0000"/>
            <w:noWrap/>
            <w:vAlign w:val="bottom"/>
          </w:tcPr>
          <w:p w14:paraId="163B0CB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B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73" w:type="dxa"/>
            <w:shd w:val="clear" w:color="000000" w:fill="00B050"/>
            <w:noWrap/>
            <w:vAlign w:val="bottom"/>
          </w:tcPr>
          <w:p w14:paraId="163B0CB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CB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shd w:val="clear" w:color="000000" w:fill="FF0000"/>
            <w:noWrap/>
            <w:vAlign w:val="bottom"/>
          </w:tcPr>
          <w:p w14:paraId="163B0CB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14:paraId="163B0CB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4" w:type="dxa"/>
            <w:shd w:val="clear" w:color="000000" w:fill="FF0000"/>
            <w:noWrap/>
            <w:vAlign w:val="bottom"/>
          </w:tcPr>
          <w:p w14:paraId="163B0CB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C8" w14:textId="77777777" w:rsidTr="00001A26">
        <w:trPr>
          <w:trHeight w:val="31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63B0CB9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B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  <w:tc>
          <w:tcPr>
            <w:tcW w:w="737" w:type="dxa"/>
            <w:shd w:val="clear" w:color="000000" w:fill="FF0000"/>
            <w:noWrap/>
            <w:vAlign w:val="bottom"/>
          </w:tcPr>
          <w:p w14:paraId="163B0CB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B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  <w:tc>
          <w:tcPr>
            <w:tcW w:w="660" w:type="dxa"/>
            <w:shd w:val="clear" w:color="000000" w:fill="FF0000"/>
            <w:noWrap/>
            <w:vAlign w:val="bottom"/>
          </w:tcPr>
          <w:p w14:paraId="163B0CB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14:paraId="163B0CB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63B0CB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  <w:tc>
          <w:tcPr>
            <w:tcW w:w="543" w:type="dxa"/>
            <w:shd w:val="clear" w:color="000000" w:fill="00B050"/>
            <w:noWrap/>
            <w:vAlign w:val="bottom"/>
          </w:tcPr>
          <w:p w14:paraId="163B0CC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  <w:tc>
          <w:tcPr>
            <w:tcW w:w="524" w:type="dxa"/>
            <w:shd w:val="clear" w:color="000000" w:fill="FF0000"/>
            <w:noWrap/>
            <w:vAlign w:val="bottom"/>
          </w:tcPr>
          <w:p w14:paraId="163B0CC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C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  <w:tc>
          <w:tcPr>
            <w:tcW w:w="573" w:type="dxa"/>
            <w:shd w:val="clear" w:color="000000" w:fill="FF0000"/>
            <w:noWrap/>
            <w:vAlign w:val="bottom"/>
          </w:tcPr>
          <w:p w14:paraId="163B0CC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C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  <w:tc>
          <w:tcPr>
            <w:tcW w:w="900" w:type="dxa"/>
            <w:shd w:val="clear" w:color="000000" w:fill="FF0000"/>
            <w:noWrap/>
            <w:vAlign w:val="bottom"/>
          </w:tcPr>
          <w:p w14:paraId="163B0CC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163B0CC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  <w:tc>
          <w:tcPr>
            <w:tcW w:w="724" w:type="dxa"/>
            <w:shd w:val="clear" w:color="000000" w:fill="FF0000"/>
            <w:noWrap/>
            <w:vAlign w:val="bottom"/>
          </w:tcPr>
          <w:p w14:paraId="163B0CC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Cs w:val="24"/>
              </w:rPr>
            </w:pPr>
          </w:p>
        </w:tc>
      </w:tr>
      <w:tr w:rsidR="00001A26" w:rsidRPr="00001A26" w14:paraId="163B0CD8" w14:textId="77777777" w:rsidTr="00001A26">
        <w:trPr>
          <w:trHeight w:val="31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63B0CC9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Enterobacter </w:t>
            </w:r>
            <w:proofErr w:type="spellStart"/>
            <w:r w:rsidRPr="00001A26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kobei</w:t>
            </w:r>
            <w:proofErr w:type="spellEnd"/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C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163B0CC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63B0CC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000000" w:fill="FF0000"/>
            <w:noWrap/>
            <w:vAlign w:val="bottom"/>
          </w:tcPr>
          <w:p w14:paraId="163B0CC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163B0CC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63B0CC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3" w:type="dxa"/>
            <w:shd w:val="clear" w:color="000000" w:fill="FF0000"/>
            <w:noWrap/>
            <w:vAlign w:val="bottom"/>
          </w:tcPr>
          <w:p w14:paraId="163B0CD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4" w:type="dxa"/>
            <w:shd w:val="clear" w:color="000000" w:fill="FF0000"/>
            <w:noWrap/>
            <w:vAlign w:val="bottom"/>
          </w:tcPr>
          <w:p w14:paraId="163B0CD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D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73" w:type="dxa"/>
            <w:shd w:val="clear" w:color="000000" w:fill="FF0000"/>
            <w:noWrap/>
            <w:vAlign w:val="bottom"/>
          </w:tcPr>
          <w:p w14:paraId="163B0CD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D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shd w:val="clear" w:color="000000" w:fill="00B050"/>
            <w:noWrap/>
            <w:vAlign w:val="bottom"/>
          </w:tcPr>
          <w:p w14:paraId="163B0CD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163B0CD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4" w:type="dxa"/>
            <w:shd w:val="clear" w:color="000000" w:fill="FF0000"/>
            <w:noWrap/>
            <w:vAlign w:val="bottom"/>
          </w:tcPr>
          <w:p w14:paraId="163B0CD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E8" w14:textId="77777777" w:rsidTr="00001A26">
        <w:trPr>
          <w:trHeight w:val="31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63B0CD9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Klebsiella pneumoniae</w:t>
            </w: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D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37" w:type="dxa"/>
            <w:shd w:val="clear" w:color="000000" w:fill="FF0000"/>
            <w:noWrap/>
            <w:vAlign w:val="bottom"/>
          </w:tcPr>
          <w:p w14:paraId="163B0CD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63B0CD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60" w:type="dxa"/>
            <w:shd w:val="clear" w:color="000000" w:fill="00B050"/>
            <w:noWrap/>
            <w:vAlign w:val="bottom"/>
          </w:tcPr>
          <w:p w14:paraId="163B0CD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14:paraId="163B0CD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63B0CD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3" w:type="dxa"/>
            <w:shd w:val="clear" w:color="000000" w:fill="00B050"/>
            <w:noWrap/>
            <w:vAlign w:val="bottom"/>
          </w:tcPr>
          <w:p w14:paraId="163B0CE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4" w:type="dxa"/>
            <w:shd w:val="clear" w:color="000000" w:fill="FF0000"/>
            <w:noWrap/>
            <w:vAlign w:val="bottom"/>
          </w:tcPr>
          <w:p w14:paraId="163B0CE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E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73" w:type="dxa"/>
            <w:shd w:val="clear" w:color="000000" w:fill="00B050"/>
            <w:noWrap/>
            <w:vAlign w:val="bottom"/>
          </w:tcPr>
          <w:p w14:paraId="163B0CE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E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shd w:val="clear" w:color="000000" w:fill="00B050"/>
            <w:noWrap/>
            <w:vAlign w:val="bottom"/>
          </w:tcPr>
          <w:p w14:paraId="163B0CE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163B0CE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4" w:type="dxa"/>
            <w:shd w:val="clear" w:color="000000" w:fill="FF0000"/>
            <w:noWrap/>
            <w:vAlign w:val="bottom"/>
          </w:tcPr>
          <w:p w14:paraId="163B0CE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CF8" w14:textId="77777777" w:rsidTr="00001A26">
        <w:trPr>
          <w:trHeight w:val="31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63B0CE9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E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37" w:type="dxa"/>
            <w:shd w:val="clear" w:color="000000" w:fill="FF0000"/>
            <w:noWrap/>
            <w:vAlign w:val="bottom"/>
          </w:tcPr>
          <w:p w14:paraId="163B0CE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E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60" w:type="dxa"/>
            <w:shd w:val="clear" w:color="000000" w:fill="FF0000"/>
            <w:noWrap/>
            <w:vAlign w:val="bottom"/>
          </w:tcPr>
          <w:p w14:paraId="163B0CE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14:paraId="163B0CE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63B0CE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3" w:type="dxa"/>
            <w:shd w:val="clear" w:color="000000" w:fill="FF0000"/>
            <w:noWrap/>
            <w:vAlign w:val="bottom"/>
          </w:tcPr>
          <w:p w14:paraId="163B0CF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4" w:type="dxa"/>
            <w:shd w:val="clear" w:color="000000" w:fill="FF0000"/>
            <w:noWrap/>
            <w:vAlign w:val="bottom"/>
          </w:tcPr>
          <w:p w14:paraId="163B0CF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F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73" w:type="dxa"/>
            <w:shd w:val="clear" w:color="000000" w:fill="00B050"/>
            <w:noWrap/>
            <w:vAlign w:val="bottom"/>
          </w:tcPr>
          <w:p w14:paraId="163B0CF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F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shd w:val="clear" w:color="000000" w:fill="FF0000"/>
            <w:noWrap/>
            <w:vAlign w:val="bottom"/>
          </w:tcPr>
          <w:p w14:paraId="163B0CF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163B0CF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4" w:type="dxa"/>
            <w:shd w:val="clear" w:color="000000" w:fill="FF0000"/>
            <w:noWrap/>
            <w:vAlign w:val="bottom"/>
          </w:tcPr>
          <w:p w14:paraId="163B0CF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01A26" w:rsidRPr="00001A26" w14:paraId="163B0D08" w14:textId="77777777" w:rsidTr="00001A26">
        <w:trPr>
          <w:trHeight w:val="31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63B0CF9" w14:textId="77777777" w:rsidR="00001A26" w:rsidRPr="00001A26" w:rsidRDefault="00001A26" w:rsidP="00001A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01A26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scherichia coli</w:t>
            </w:r>
          </w:p>
        </w:tc>
        <w:tc>
          <w:tcPr>
            <w:tcW w:w="506" w:type="dxa"/>
            <w:shd w:val="clear" w:color="000000" w:fill="00B050"/>
            <w:noWrap/>
            <w:vAlign w:val="bottom"/>
          </w:tcPr>
          <w:p w14:paraId="163B0CFA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37" w:type="dxa"/>
            <w:shd w:val="clear" w:color="000000" w:fill="FF0000"/>
            <w:noWrap/>
            <w:vAlign w:val="bottom"/>
          </w:tcPr>
          <w:p w14:paraId="163B0CFB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CFC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60" w:type="dxa"/>
            <w:shd w:val="clear" w:color="000000" w:fill="FF0000"/>
            <w:noWrap/>
            <w:vAlign w:val="bottom"/>
          </w:tcPr>
          <w:p w14:paraId="163B0CFD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14:paraId="163B0CFE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63B0CFF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3" w:type="dxa"/>
            <w:shd w:val="clear" w:color="000000" w:fill="FF0000"/>
            <w:noWrap/>
            <w:vAlign w:val="bottom"/>
          </w:tcPr>
          <w:p w14:paraId="163B0D00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4" w:type="dxa"/>
            <w:shd w:val="clear" w:color="000000" w:fill="FF0000"/>
            <w:noWrap/>
            <w:vAlign w:val="bottom"/>
          </w:tcPr>
          <w:p w14:paraId="163B0D01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0000"/>
            <w:noWrap/>
            <w:vAlign w:val="bottom"/>
          </w:tcPr>
          <w:p w14:paraId="163B0D02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73" w:type="dxa"/>
            <w:shd w:val="clear" w:color="000000" w:fill="00B050"/>
            <w:noWrap/>
            <w:vAlign w:val="bottom"/>
          </w:tcPr>
          <w:p w14:paraId="163B0D03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6" w:type="dxa"/>
            <w:shd w:val="clear" w:color="000000" w:fill="FFFF00"/>
            <w:noWrap/>
            <w:vAlign w:val="bottom"/>
          </w:tcPr>
          <w:p w14:paraId="163B0D04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shd w:val="clear" w:color="000000" w:fill="FF0000"/>
            <w:noWrap/>
            <w:vAlign w:val="bottom"/>
          </w:tcPr>
          <w:p w14:paraId="163B0D05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</w:tcPr>
          <w:p w14:paraId="163B0D06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4" w:type="dxa"/>
            <w:shd w:val="clear" w:color="000000" w:fill="FF0000"/>
            <w:noWrap/>
            <w:vAlign w:val="bottom"/>
          </w:tcPr>
          <w:p w14:paraId="163B0D07" w14:textId="77777777" w:rsidR="00001A26" w:rsidRPr="00001A26" w:rsidRDefault="00001A26" w:rsidP="00001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163B0D09" w14:textId="77777777" w:rsidR="00001A26" w:rsidRDefault="00001A26"/>
    <w:sectPr w:rsidR="00001A26" w:rsidSect="00001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26C1"/>
    <w:rsid w:val="00001A26"/>
    <w:rsid w:val="00097D6D"/>
    <w:rsid w:val="002E679B"/>
    <w:rsid w:val="0053639E"/>
    <w:rsid w:val="009A06F2"/>
    <w:rsid w:val="009A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B06E1"/>
  <w15:docId w15:val="{27B98B52-70A8-49E8-997E-FCE752861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7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01A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1A26"/>
    <w:rPr>
      <w:color w:val="954F72"/>
      <w:u w:val="single"/>
    </w:rPr>
  </w:style>
  <w:style w:type="paragraph" w:customStyle="1" w:styleId="msonormal0">
    <w:name w:val="msonormal"/>
    <w:basedOn w:val="Normal"/>
    <w:rsid w:val="00001A2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001A26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Cs w:val="24"/>
    </w:rPr>
  </w:style>
  <w:style w:type="paragraph" w:customStyle="1" w:styleId="xl66">
    <w:name w:val="xl66"/>
    <w:basedOn w:val="Normal"/>
    <w:rsid w:val="00001A26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Cs w:val="24"/>
    </w:rPr>
  </w:style>
  <w:style w:type="paragraph" w:customStyle="1" w:styleId="xl67">
    <w:name w:val="xl67"/>
    <w:basedOn w:val="Normal"/>
    <w:rsid w:val="00001A26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szCs w:val="24"/>
    </w:rPr>
  </w:style>
  <w:style w:type="paragraph" w:customStyle="1" w:styleId="xl68">
    <w:name w:val="xl68"/>
    <w:basedOn w:val="Normal"/>
    <w:rsid w:val="00001A26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Cs w:val="24"/>
    </w:rPr>
  </w:style>
  <w:style w:type="paragraph" w:customStyle="1" w:styleId="xl69">
    <w:name w:val="xl69"/>
    <w:basedOn w:val="Normal"/>
    <w:rsid w:val="00001A26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szCs w:val="24"/>
    </w:rPr>
  </w:style>
  <w:style w:type="paragraph" w:customStyle="1" w:styleId="xl70">
    <w:name w:val="xl70"/>
    <w:basedOn w:val="Normal"/>
    <w:rsid w:val="00001A26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Cs w:val="24"/>
    </w:rPr>
  </w:style>
  <w:style w:type="paragraph" w:customStyle="1" w:styleId="xl71">
    <w:name w:val="xl71"/>
    <w:basedOn w:val="Normal"/>
    <w:rsid w:val="00001A26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an Hoang Van</dc:creator>
  <cp:lastModifiedBy>Thuan Hoang Van</cp:lastModifiedBy>
  <cp:revision>3</cp:revision>
  <dcterms:created xsi:type="dcterms:W3CDTF">2025-11-22T10:29:00Z</dcterms:created>
  <dcterms:modified xsi:type="dcterms:W3CDTF">2025-11-22T13:30:00Z</dcterms:modified>
</cp:coreProperties>
</file>